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D208BB" w:rsidRPr="00D208BB" w:rsidRDefault="00D208BB" w:rsidP="00D208BB">
      <w:pPr>
        <w:jc w:val="center"/>
        <w:rPr>
          <w:rFonts w:cs="Times New Roman"/>
          <w:b/>
          <w:sz w:val="32"/>
          <w:szCs w:val="32"/>
        </w:rPr>
      </w:pPr>
      <w:r w:rsidRPr="00D208BB">
        <w:rPr>
          <w:rFonts w:cs="Times New Roman"/>
          <w:b/>
          <w:sz w:val="32"/>
          <w:szCs w:val="32"/>
        </w:rPr>
        <w:t xml:space="preserve">Structural validation of a French food </w:t>
      </w:r>
      <w:proofErr w:type="spellStart"/>
      <w:r w:rsidRPr="00D208BB">
        <w:rPr>
          <w:rFonts w:cs="Times New Roman"/>
          <w:b/>
          <w:sz w:val="32"/>
          <w:szCs w:val="32"/>
        </w:rPr>
        <w:t>frequencyquestionnaire</w:t>
      </w:r>
      <w:proofErr w:type="spellEnd"/>
      <w:r w:rsidRPr="00D208BB">
        <w:rPr>
          <w:rFonts w:cs="Times New Roman"/>
          <w:b/>
          <w:sz w:val="32"/>
          <w:szCs w:val="32"/>
        </w:rPr>
        <w:t xml:space="preserve"> of 94 items</w:t>
      </w:r>
    </w:p>
    <w:p w:rsidR="005015A7" w:rsidRPr="005015A7" w:rsidRDefault="005015A7" w:rsidP="00D208BB">
      <w:pPr>
        <w:rPr>
          <w:rFonts w:cs="Times New Roman"/>
          <w:b/>
          <w:vertAlign w:val="superscript"/>
          <w:lang w:val="fr-FR"/>
        </w:rPr>
      </w:pPr>
      <w:r w:rsidRPr="005015A7">
        <w:rPr>
          <w:rFonts w:cs="Times New Roman"/>
          <w:b/>
          <w:lang w:val="fr-FR"/>
        </w:rPr>
        <w:t xml:space="preserve">Rozenn </w:t>
      </w:r>
      <w:proofErr w:type="spellStart"/>
      <w:r w:rsidRPr="005015A7">
        <w:rPr>
          <w:rFonts w:cs="Times New Roman"/>
          <w:b/>
          <w:lang w:val="fr-FR"/>
        </w:rPr>
        <w:t>Gazan</w:t>
      </w:r>
      <w:proofErr w:type="spellEnd"/>
      <w:r w:rsidRPr="005015A7">
        <w:rPr>
          <w:rFonts w:cs="Times New Roman"/>
          <w:b/>
          <w:lang w:val="fr-FR"/>
        </w:rPr>
        <w:t>, Florent Vieux, Nicole Darmon</w:t>
      </w:r>
      <w:r>
        <w:rPr>
          <w:rFonts w:cs="Times New Roman"/>
          <w:b/>
          <w:lang w:val="fr-FR"/>
        </w:rPr>
        <w:t>*</w:t>
      </w:r>
      <w:r w:rsidRPr="005015A7">
        <w:rPr>
          <w:rFonts w:cs="Times New Roman"/>
          <w:b/>
          <w:lang w:val="fr-FR"/>
        </w:rPr>
        <w:t>, Matthieu Maillot</w:t>
      </w:r>
    </w:p>
    <w:p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8" w:history="1">
        <w:r w:rsidR="00D208BB" w:rsidRPr="00413275">
          <w:rPr>
            <w:rStyle w:val="Lienhypertexte"/>
            <w:rFonts w:cs="Times New Roman"/>
          </w:rPr>
          <w:t>nicole.darmon@inra.fr</w:t>
        </w:r>
      </w:hyperlink>
    </w:p>
    <w:p w:rsidR="00D208BB" w:rsidRPr="00994A3D" w:rsidRDefault="00D208BB" w:rsidP="00994A3D">
      <w:pPr>
        <w:spacing w:before="240" w:after="0"/>
        <w:rPr>
          <w:rFonts w:cs="Times New Roman"/>
        </w:rPr>
      </w:pPr>
    </w:p>
    <w:p w:rsidR="00D208BB" w:rsidRPr="001549D3" w:rsidRDefault="00D208BB" w:rsidP="00D208BB">
      <w:pPr>
        <w:pStyle w:val="RGtitre1frontiers"/>
      </w:pPr>
      <w:r w:rsidRPr="0001436A">
        <w:t>Supplementary</w:t>
      </w:r>
      <w:r w:rsidRPr="001549D3">
        <w:t xml:space="preserve"> </w:t>
      </w:r>
      <w:r>
        <w:t>Tables</w:t>
      </w:r>
    </w:p>
    <w:p w:rsidR="00D208BB" w:rsidRDefault="00D208BB" w:rsidP="00D208BB">
      <w:bookmarkStart w:id="0" w:name="_Toc486409437"/>
      <w:r>
        <w:rPr>
          <w:b/>
        </w:rPr>
        <w:t>Table</w:t>
      </w:r>
      <w:r w:rsidRPr="008A0D0F">
        <w:rPr>
          <w:b/>
        </w:rPr>
        <w:t xml:space="preserve"> </w:t>
      </w:r>
      <w:proofErr w:type="spellStart"/>
      <w:r>
        <w:rPr>
          <w:b/>
        </w:rPr>
        <w:t>S</w:t>
      </w:r>
      <w:r w:rsidRPr="008A0D0F">
        <w:rPr>
          <w:b/>
        </w:rPr>
        <w:t>1</w:t>
      </w:r>
      <w:proofErr w:type="spellEnd"/>
      <w:r w:rsidRPr="008A0D0F">
        <w:rPr>
          <w:b/>
        </w:rPr>
        <w:t xml:space="preserve">. </w:t>
      </w:r>
      <w:bookmarkEnd w:id="0"/>
      <w:r>
        <w:t>Food group and subgroups categorization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0"/>
        <w:gridCol w:w="2505"/>
        <w:gridCol w:w="1713"/>
        <w:gridCol w:w="3239"/>
      </w:tblGrid>
      <w:tr w:rsidR="00D208BB" w:rsidRPr="008A5E08" w:rsidTr="00377668">
        <w:tc>
          <w:tcPr>
            <w:tcW w:w="0" w:type="auto"/>
          </w:tcPr>
          <w:p w:rsidR="00D208BB" w:rsidRPr="008A0D0F" w:rsidRDefault="00D208BB" w:rsidP="00377668">
            <w:pPr>
              <w:pStyle w:val="normtabl"/>
              <w:jc w:val="center"/>
              <w:rPr>
                <w:b/>
              </w:rPr>
            </w:pPr>
            <w:r w:rsidRPr="008A0D0F">
              <w:rPr>
                <w:b/>
              </w:rPr>
              <w:t>Food group</w:t>
            </w:r>
            <w:r>
              <w:rPr>
                <w:b/>
              </w:rPr>
              <w:t>s</w:t>
            </w:r>
          </w:p>
        </w:tc>
        <w:tc>
          <w:tcPr>
            <w:tcW w:w="0" w:type="auto"/>
            <w:vAlign w:val="center"/>
          </w:tcPr>
          <w:p w:rsidR="00D208BB" w:rsidRPr="008A0D0F" w:rsidRDefault="00D208BB" w:rsidP="00377668">
            <w:pPr>
              <w:pStyle w:val="normtabl"/>
              <w:jc w:val="center"/>
              <w:rPr>
                <w:b/>
              </w:rPr>
            </w:pPr>
            <w:r w:rsidRPr="008A0D0F">
              <w:rPr>
                <w:b/>
              </w:rPr>
              <w:t>Food sub-group</w:t>
            </w:r>
            <w:r>
              <w:rPr>
                <w:b/>
              </w:rPr>
              <w:t>s</w:t>
            </w:r>
          </w:p>
        </w:tc>
        <w:tc>
          <w:tcPr>
            <w:tcW w:w="0" w:type="auto"/>
          </w:tcPr>
          <w:p w:rsidR="00D208BB" w:rsidRPr="008A0D0F" w:rsidRDefault="00D208BB" w:rsidP="00377668">
            <w:pPr>
              <w:pStyle w:val="normtabl"/>
              <w:jc w:val="center"/>
              <w:rPr>
                <w:b/>
              </w:rPr>
            </w:pPr>
            <w:r w:rsidRPr="008A0D0F">
              <w:rPr>
                <w:b/>
              </w:rPr>
              <w:t>Total number of items</w:t>
            </w:r>
          </w:p>
        </w:tc>
        <w:tc>
          <w:tcPr>
            <w:tcW w:w="0" w:type="auto"/>
          </w:tcPr>
          <w:p w:rsidR="00D208BB" w:rsidRPr="008A0D0F" w:rsidRDefault="00D208BB" w:rsidP="00377668">
            <w:pPr>
              <w:pStyle w:val="normtabl"/>
              <w:jc w:val="center"/>
              <w:rPr>
                <w:b/>
              </w:rPr>
            </w:pPr>
            <w:r w:rsidRPr="008A0D0F">
              <w:rPr>
                <w:b/>
              </w:rPr>
              <w:t>Number of items with portion sizes requested</w:t>
            </w:r>
          </w:p>
        </w:tc>
      </w:tr>
      <w:tr w:rsidR="00D208BB" w:rsidRPr="00BD4EB7" w:rsidTr="00377668">
        <w:tc>
          <w:tcPr>
            <w:tcW w:w="0" w:type="auto"/>
            <w:vAlign w:val="center"/>
          </w:tcPr>
          <w:p w:rsidR="00D208BB" w:rsidRPr="00BD4EB7" w:rsidRDefault="00D208BB" w:rsidP="00377668">
            <w:pPr>
              <w:pStyle w:val="normtabl"/>
              <w:rPr>
                <w:b/>
              </w:rPr>
            </w:pPr>
            <w:r w:rsidRPr="00BD4EB7">
              <w:rPr>
                <w:b/>
              </w:rPr>
              <w:t>Fruits and vegetables</w:t>
            </w:r>
          </w:p>
        </w:tc>
        <w:tc>
          <w:tcPr>
            <w:tcW w:w="0" w:type="auto"/>
            <w:vAlign w:val="center"/>
          </w:tcPr>
          <w:p w:rsidR="00D208BB" w:rsidRPr="00BD4EB7" w:rsidRDefault="00D208BB" w:rsidP="00377668">
            <w:pPr>
              <w:pStyle w:val="normtabl"/>
            </w:pPr>
            <w:r w:rsidRPr="00BD4EB7">
              <w:t>Vegetables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2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2</w:t>
            </w:r>
          </w:p>
        </w:tc>
      </w:tr>
      <w:tr w:rsidR="00D208BB" w:rsidRPr="00BD4EB7" w:rsidTr="00377668"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</w:p>
        </w:tc>
        <w:tc>
          <w:tcPr>
            <w:tcW w:w="0" w:type="auto"/>
            <w:vAlign w:val="center"/>
          </w:tcPr>
          <w:p w:rsidR="00D208BB" w:rsidRPr="00BD4EB7" w:rsidRDefault="00D208BB" w:rsidP="00377668">
            <w:pPr>
              <w:pStyle w:val="normtabl"/>
            </w:pPr>
            <w:r w:rsidRPr="00BD4EB7">
              <w:t>Fresh and processed fruits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3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0</w:t>
            </w:r>
          </w:p>
        </w:tc>
      </w:tr>
      <w:tr w:rsidR="00D208BB" w:rsidRPr="00BD4EB7" w:rsidTr="00377668"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</w:p>
        </w:tc>
        <w:tc>
          <w:tcPr>
            <w:tcW w:w="0" w:type="auto"/>
            <w:vAlign w:val="center"/>
          </w:tcPr>
          <w:p w:rsidR="00D208BB" w:rsidRPr="00BD4EB7" w:rsidRDefault="00D208BB" w:rsidP="00377668">
            <w:pPr>
              <w:pStyle w:val="normtabl"/>
            </w:pPr>
            <w:r w:rsidRPr="00BD4EB7">
              <w:t>Nuts and oilseeds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2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0</w:t>
            </w:r>
          </w:p>
        </w:tc>
      </w:tr>
      <w:tr w:rsidR="00D208BB" w:rsidRPr="00BD4EB7" w:rsidTr="00377668">
        <w:tc>
          <w:tcPr>
            <w:tcW w:w="0" w:type="auto"/>
            <w:vAlign w:val="center"/>
          </w:tcPr>
          <w:p w:rsidR="00D208BB" w:rsidRPr="00BD4EB7" w:rsidRDefault="00D208BB" w:rsidP="00377668">
            <w:pPr>
              <w:pStyle w:val="normtabl"/>
              <w:rPr>
                <w:b/>
              </w:rPr>
            </w:pPr>
            <w:r w:rsidRPr="00BD4EB7">
              <w:rPr>
                <w:b/>
              </w:rPr>
              <w:t>Starches</w:t>
            </w:r>
          </w:p>
        </w:tc>
        <w:tc>
          <w:tcPr>
            <w:tcW w:w="0" w:type="auto"/>
            <w:vAlign w:val="center"/>
          </w:tcPr>
          <w:p w:rsidR="00D208BB" w:rsidRPr="00BD4EB7" w:rsidRDefault="00D208BB" w:rsidP="00377668">
            <w:pPr>
              <w:pStyle w:val="normtabl"/>
            </w:pPr>
            <w:r w:rsidRPr="00BD4EB7">
              <w:t>Breads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3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3</w:t>
            </w:r>
          </w:p>
        </w:tc>
      </w:tr>
      <w:tr w:rsidR="00D208BB" w:rsidRPr="00BD4EB7" w:rsidTr="00377668"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</w:p>
        </w:tc>
        <w:tc>
          <w:tcPr>
            <w:tcW w:w="0" w:type="auto"/>
            <w:vAlign w:val="center"/>
          </w:tcPr>
          <w:p w:rsidR="00D208BB" w:rsidRPr="00BD4EB7" w:rsidRDefault="00D208BB" w:rsidP="00377668">
            <w:pPr>
              <w:pStyle w:val="normtabl"/>
            </w:pPr>
            <w:r w:rsidRPr="00BD4EB7">
              <w:t>Star</w:t>
            </w:r>
            <w:r>
              <w:t>c</w:t>
            </w:r>
            <w:r w:rsidRPr="00BD4EB7">
              <w:t>hes and legumes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3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3</w:t>
            </w:r>
          </w:p>
        </w:tc>
      </w:tr>
      <w:tr w:rsidR="00D208BB" w:rsidRPr="00BD4EB7" w:rsidTr="00377668"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</w:p>
        </w:tc>
        <w:tc>
          <w:tcPr>
            <w:tcW w:w="0" w:type="auto"/>
            <w:vAlign w:val="center"/>
          </w:tcPr>
          <w:p w:rsidR="00D208BB" w:rsidRPr="00BD4EB7" w:rsidRDefault="00D208BB" w:rsidP="00377668">
            <w:pPr>
              <w:pStyle w:val="normtabl"/>
            </w:pPr>
            <w:r w:rsidRPr="00BD4EB7">
              <w:t>Potatoes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2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2</w:t>
            </w:r>
          </w:p>
        </w:tc>
      </w:tr>
      <w:tr w:rsidR="00D208BB" w:rsidRPr="00BD4EB7" w:rsidTr="00377668"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</w:p>
        </w:tc>
        <w:tc>
          <w:tcPr>
            <w:tcW w:w="0" w:type="auto"/>
            <w:vAlign w:val="center"/>
          </w:tcPr>
          <w:p w:rsidR="00D208BB" w:rsidRPr="00BD4EB7" w:rsidRDefault="00D208BB" w:rsidP="00377668">
            <w:pPr>
              <w:pStyle w:val="normtabl"/>
            </w:pPr>
            <w:r w:rsidRPr="00BD4EB7">
              <w:t>Cereals for breakfast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2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0</w:t>
            </w:r>
          </w:p>
        </w:tc>
      </w:tr>
      <w:tr w:rsidR="00D208BB" w:rsidRPr="00BD4EB7" w:rsidTr="00377668">
        <w:tc>
          <w:tcPr>
            <w:tcW w:w="0" w:type="auto"/>
            <w:vAlign w:val="center"/>
          </w:tcPr>
          <w:p w:rsidR="00D208BB" w:rsidRPr="00BD4EB7" w:rsidRDefault="00D208BB" w:rsidP="00377668">
            <w:pPr>
              <w:pStyle w:val="normtabl"/>
              <w:rPr>
                <w:b/>
              </w:rPr>
            </w:pPr>
            <w:r w:rsidRPr="00BD4EB7">
              <w:rPr>
                <w:b/>
              </w:rPr>
              <w:t>Meat/Fish/Eggs and substitutes</w:t>
            </w:r>
          </w:p>
        </w:tc>
        <w:tc>
          <w:tcPr>
            <w:tcW w:w="0" w:type="auto"/>
            <w:vAlign w:val="center"/>
          </w:tcPr>
          <w:p w:rsidR="00D208BB" w:rsidRPr="00BD4EB7" w:rsidRDefault="00D208BB" w:rsidP="00377668">
            <w:pPr>
              <w:pStyle w:val="normtabl"/>
            </w:pPr>
            <w:r w:rsidRPr="00BD4EB7">
              <w:t>Eggs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1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1</w:t>
            </w:r>
          </w:p>
        </w:tc>
      </w:tr>
      <w:tr w:rsidR="00D208BB" w:rsidRPr="00BD4EB7" w:rsidTr="00377668"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</w:p>
        </w:tc>
        <w:tc>
          <w:tcPr>
            <w:tcW w:w="0" w:type="auto"/>
            <w:vAlign w:val="center"/>
          </w:tcPr>
          <w:p w:rsidR="00D208BB" w:rsidRPr="00BD4EB7" w:rsidRDefault="00D208BB" w:rsidP="00377668">
            <w:pPr>
              <w:pStyle w:val="normtabl"/>
            </w:pPr>
            <w:r w:rsidRPr="00BD4EB7">
              <w:t>Fish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3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0</w:t>
            </w:r>
          </w:p>
        </w:tc>
      </w:tr>
      <w:tr w:rsidR="00D208BB" w:rsidRPr="00BD4EB7" w:rsidTr="00377668"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</w:p>
        </w:tc>
        <w:tc>
          <w:tcPr>
            <w:tcW w:w="0" w:type="auto"/>
            <w:vAlign w:val="center"/>
          </w:tcPr>
          <w:p w:rsidR="00D208BB" w:rsidRPr="00BD4EB7" w:rsidRDefault="00D208BB" w:rsidP="00377668">
            <w:pPr>
              <w:pStyle w:val="normtabl"/>
            </w:pPr>
            <w:r w:rsidRPr="00BD4EB7">
              <w:t>Meats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4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0</w:t>
            </w:r>
          </w:p>
        </w:tc>
      </w:tr>
      <w:tr w:rsidR="00D208BB" w:rsidRPr="00BD4EB7" w:rsidTr="00377668"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</w:p>
        </w:tc>
        <w:tc>
          <w:tcPr>
            <w:tcW w:w="0" w:type="auto"/>
            <w:vAlign w:val="center"/>
          </w:tcPr>
          <w:p w:rsidR="00D208BB" w:rsidRPr="00BD4EB7" w:rsidRDefault="00D208BB" w:rsidP="00377668">
            <w:pPr>
              <w:pStyle w:val="normtabl"/>
            </w:pPr>
            <w:r w:rsidRPr="00BD4EB7">
              <w:t>Deli meats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2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1</w:t>
            </w:r>
          </w:p>
        </w:tc>
      </w:tr>
      <w:tr w:rsidR="00D208BB" w:rsidRPr="00BD4EB7" w:rsidTr="00377668"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</w:p>
        </w:tc>
        <w:tc>
          <w:tcPr>
            <w:tcW w:w="0" w:type="auto"/>
            <w:vAlign w:val="center"/>
          </w:tcPr>
          <w:p w:rsidR="00D208BB" w:rsidRPr="00BD4EB7" w:rsidRDefault="00D208BB" w:rsidP="00377668">
            <w:pPr>
              <w:pStyle w:val="normtabl"/>
            </w:pPr>
            <w:proofErr w:type="spellStart"/>
            <w:r w:rsidRPr="00BD4EB7">
              <w:t>Offals</w:t>
            </w:r>
            <w:proofErr w:type="spellEnd"/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1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0</w:t>
            </w:r>
          </w:p>
        </w:tc>
      </w:tr>
      <w:tr w:rsidR="00D208BB" w:rsidRPr="00BD4EB7" w:rsidTr="00377668"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</w:p>
        </w:tc>
        <w:tc>
          <w:tcPr>
            <w:tcW w:w="0" w:type="auto"/>
            <w:vAlign w:val="center"/>
          </w:tcPr>
          <w:p w:rsidR="00D208BB" w:rsidRPr="00BD4EB7" w:rsidRDefault="00D208BB" w:rsidP="00377668">
            <w:pPr>
              <w:pStyle w:val="normtabl"/>
            </w:pPr>
            <w:r w:rsidRPr="00BD4EB7">
              <w:t>Protein substitutes as tofu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1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0</w:t>
            </w:r>
          </w:p>
        </w:tc>
      </w:tr>
      <w:tr w:rsidR="00D208BB" w:rsidRPr="00BD4EB7" w:rsidTr="00377668">
        <w:tc>
          <w:tcPr>
            <w:tcW w:w="0" w:type="auto"/>
            <w:vAlign w:val="center"/>
          </w:tcPr>
          <w:p w:rsidR="00D208BB" w:rsidRPr="00BD4EB7" w:rsidRDefault="00D208BB" w:rsidP="00377668">
            <w:pPr>
              <w:pStyle w:val="normtabl"/>
              <w:rPr>
                <w:b/>
              </w:rPr>
            </w:pPr>
            <w:r w:rsidRPr="00BD4EB7">
              <w:rPr>
                <w:b/>
              </w:rPr>
              <w:t>Mixed dishes and sandwiches</w:t>
            </w:r>
          </w:p>
        </w:tc>
        <w:tc>
          <w:tcPr>
            <w:tcW w:w="0" w:type="auto"/>
            <w:vAlign w:val="center"/>
          </w:tcPr>
          <w:p w:rsidR="00D208BB" w:rsidRPr="00BD4EB7" w:rsidRDefault="00D208BB" w:rsidP="00377668">
            <w:pPr>
              <w:pStyle w:val="normtabl"/>
            </w:pPr>
            <w:r w:rsidRPr="00BD4EB7">
              <w:t>Soups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2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0</w:t>
            </w:r>
          </w:p>
        </w:tc>
      </w:tr>
      <w:tr w:rsidR="00D208BB" w:rsidRPr="00BD4EB7" w:rsidTr="00377668"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</w:p>
        </w:tc>
        <w:tc>
          <w:tcPr>
            <w:tcW w:w="0" w:type="auto"/>
            <w:vAlign w:val="center"/>
          </w:tcPr>
          <w:p w:rsidR="00D208BB" w:rsidRPr="00BD4EB7" w:rsidRDefault="00D208BB" w:rsidP="00377668">
            <w:pPr>
              <w:pStyle w:val="normtabl"/>
            </w:pPr>
            <w:r w:rsidRPr="00BD4EB7">
              <w:t>Mixed dishes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7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0</w:t>
            </w:r>
          </w:p>
        </w:tc>
      </w:tr>
      <w:tr w:rsidR="00D208BB" w:rsidRPr="00BD4EB7" w:rsidTr="00377668"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</w:p>
        </w:tc>
        <w:tc>
          <w:tcPr>
            <w:tcW w:w="0" w:type="auto"/>
            <w:vAlign w:val="center"/>
          </w:tcPr>
          <w:p w:rsidR="00D208BB" w:rsidRPr="00BD4EB7" w:rsidRDefault="00D208BB" w:rsidP="00377668">
            <w:pPr>
              <w:pStyle w:val="normtabl"/>
            </w:pPr>
            <w:r w:rsidRPr="00BD4EB7">
              <w:t>Sandwiches, snacks and salt pastries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6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3</w:t>
            </w:r>
          </w:p>
        </w:tc>
      </w:tr>
      <w:tr w:rsidR="00D208BB" w:rsidRPr="00BD4EB7" w:rsidTr="00377668">
        <w:tc>
          <w:tcPr>
            <w:tcW w:w="0" w:type="auto"/>
            <w:vAlign w:val="center"/>
          </w:tcPr>
          <w:p w:rsidR="00D208BB" w:rsidRPr="00BD4EB7" w:rsidRDefault="00D208BB" w:rsidP="00377668">
            <w:pPr>
              <w:pStyle w:val="normtabl"/>
              <w:rPr>
                <w:b/>
              </w:rPr>
            </w:pPr>
            <w:r w:rsidRPr="00BD4EB7">
              <w:rPr>
                <w:b/>
              </w:rPr>
              <w:t>Dairy products and substitutes</w:t>
            </w:r>
          </w:p>
        </w:tc>
        <w:tc>
          <w:tcPr>
            <w:tcW w:w="0" w:type="auto"/>
            <w:vAlign w:val="center"/>
          </w:tcPr>
          <w:p w:rsidR="00D208BB" w:rsidRPr="00BD4EB7" w:rsidRDefault="00D208BB" w:rsidP="00377668">
            <w:pPr>
              <w:pStyle w:val="normtabl"/>
            </w:pPr>
            <w:r w:rsidRPr="00BD4EB7">
              <w:t>Milk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3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3</w:t>
            </w:r>
          </w:p>
        </w:tc>
      </w:tr>
      <w:tr w:rsidR="00D208BB" w:rsidRPr="00BD4EB7" w:rsidTr="00377668"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</w:p>
        </w:tc>
        <w:tc>
          <w:tcPr>
            <w:tcW w:w="0" w:type="auto"/>
            <w:vAlign w:val="center"/>
          </w:tcPr>
          <w:p w:rsidR="00D208BB" w:rsidRPr="00BD4EB7" w:rsidRDefault="00D208BB" w:rsidP="00377668">
            <w:pPr>
              <w:pStyle w:val="normtabl"/>
            </w:pPr>
            <w:r w:rsidRPr="00BD4EB7">
              <w:t>Yoghurt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4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0</w:t>
            </w:r>
          </w:p>
        </w:tc>
      </w:tr>
      <w:tr w:rsidR="00D208BB" w:rsidRPr="00BD4EB7" w:rsidTr="00377668"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</w:p>
        </w:tc>
        <w:tc>
          <w:tcPr>
            <w:tcW w:w="0" w:type="auto"/>
            <w:vAlign w:val="center"/>
          </w:tcPr>
          <w:p w:rsidR="00D208BB" w:rsidRPr="00BD4EB7" w:rsidRDefault="00D208BB" w:rsidP="00377668">
            <w:pPr>
              <w:pStyle w:val="normtabl"/>
            </w:pPr>
            <w:r w:rsidRPr="00BD4EB7">
              <w:t>Cheese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2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2</w:t>
            </w:r>
          </w:p>
        </w:tc>
      </w:tr>
      <w:tr w:rsidR="00D208BB" w:rsidRPr="00BD4EB7" w:rsidTr="00377668"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</w:p>
        </w:tc>
        <w:tc>
          <w:tcPr>
            <w:tcW w:w="0" w:type="auto"/>
            <w:vAlign w:val="center"/>
          </w:tcPr>
          <w:p w:rsidR="00D208BB" w:rsidRPr="00BD4EB7" w:rsidRDefault="00D208BB" w:rsidP="00377668">
            <w:pPr>
              <w:pStyle w:val="normtabl"/>
            </w:pPr>
            <w:r w:rsidRPr="00BD4EB7">
              <w:t>Vegetal substitutes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1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0</w:t>
            </w:r>
          </w:p>
        </w:tc>
      </w:tr>
      <w:tr w:rsidR="00D208BB" w:rsidRPr="00BD4EB7" w:rsidTr="00377668">
        <w:tc>
          <w:tcPr>
            <w:tcW w:w="0" w:type="auto"/>
            <w:vAlign w:val="center"/>
          </w:tcPr>
          <w:p w:rsidR="00D208BB" w:rsidRPr="00BD4EB7" w:rsidRDefault="00D208BB" w:rsidP="00377668">
            <w:pPr>
              <w:pStyle w:val="normtabl"/>
              <w:rPr>
                <w:b/>
              </w:rPr>
            </w:pPr>
            <w:r w:rsidRPr="00BD4EB7">
              <w:rPr>
                <w:b/>
              </w:rPr>
              <w:t>Sweet products</w:t>
            </w:r>
          </w:p>
        </w:tc>
        <w:tc>
          <w:tcPr>
            <w:tcW w:w="0" w:type="auto"/>
            <w:vAlign w:val="center"/>
          </w:tcPr>
          <w:p w:rsidR="00D208BB" w:rsidRPr="00BD4EB7" w:rsidRDefault="00D208BB" w:rsidP="00377668">
            <w:pPr>
              <w:pStyle w:val="normtabl"/>
            </w:pPr>
            <w:r>
              <w:t>I</w:t>
            </w:r>
            <w:r w:rsidRPr="00BD4EB7">
              <w:t>ce creams and dairy desserts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1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0</w:t>
            </w:r>
          </w:p>
        </w:tc>
      </w:tr>
      <w:tr w:rsidR="00D208BB" w:rsidRPr="00BD4EB7" w:rsidTr="00377668">
        <w:tc>
          <w:tcPr>
            <w:tcW w:w="0" w:type="auto"/>
          </w:tcPr>
          <w:p w:rsidR="00D208BB" w:rsidRPr="007672F7" w:rsidRDefault="00D208BB" w:rsidP="00377668">
            <w:pPr>
              <w:pStyle w:val="normtabl"/>
            </w:pPr>
          </w:p>
        </w:tc>
        <w:tc>
          <w:tcPr>
            <w:tcW w:w="0" w:type="auto"/>
            <w:vAlign w:val="center"/>
          </w:tcPr>
          <w:p w:rsidR="00D208BB" w:rsidRPr="00A94566" w:rsidRDefault="00D208BB" w:rsidP="00377668">
            <w:pPr>
              <w:pStyle w:val="normtabl"/>
            </w:pPr>
            <w:r w:rsidRPr="00A94566">
              <w:t>Cakes, tarts, pastries and biscuits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3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1</w:t>
            </w:r>
          </w:p>
        </w:tc>
      </w:tr>
      <w:tr w:rsidR="00D208BB" w:rsidRPr="00BD4EB7" w:rsidTr="00377668"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</w:p>
        </w:tc>
        <w:tc>
          <w:tcPr>
            <w:tcW w:w="0" w:type="auto"/>
            <w:vAlign w:val="center"/>
          </w:tcPr>
          <w:p w:rsidR="00D208BB" w:rsidRPr="00BD4EB7" w:rsidRDefault="00D208BB" w:rsidP="00377668">
            <w:pPr>
              <w:pStyle w:val="normtabl"/>
            </w:pPr>
            <w:r>
              <w:t>S</w:t>
            </w:r>
            <w:r w:rsidRPr="00BD4EB7">
              <w:t>weets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4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2</w:t>
            </w:r>
          </w:p>
        </w:tc>
      </w:tr>
      <w:tr w:rsidR="00D208BB" w:rsidRPr="00BD4EB7" w:rsidTr="00377668">
        <w:tc>
          <w:tcPr>
            <w:tcW w:w="0" w:type="auto"/>
            <w:vAlign w:val="center"/>
          </w:tcPr>
          <w:p w:rsidR="00D208BB" w:rsidRPr="00BD4EB7" w:rsidRDefault="00D208BB" w:rsidP="00377668">
            <w:pPr>
              <w:pStyle w:val="normtabl"/>
              <w:rPr>
                <w:b/>
              </w:rPr>
            </w:pPr>
            <w:r w:rsidRPr="00BD4EB7">
              <w:rPr>
                <w:b/>
              </w:rPr>
              <w:t>Water and other beverages</w:t>
            </w:r>
          </w:p>
        </w:tc>
        <w:tc>
          <w:tcPr>
            <w:tcW w:w="0" w:type="auto"/>
            <w:vAlign w:val="center"/>
          </w:tcPr>
          <w:p w:rsidR="00D208BB" w:rsidRPr="00BD4EB7" w:rsidRDefault="00D208BB" w:rsidP="00377668">
            <w:pPr>
              <w:pStyle w:val="normtabl"/>
            </w:pPr>
            <w:r w:rsidRPr="00BD4EB7">
              <w:t>Water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2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0</w:t>
            </w:r>
          </w:p>
        </w:tc>
      </w:tr>
      <w:tr w:rsidR="00D208BB" w:rsidRPr="00BD4EB7" w:rsidTr="00377668"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</w:p>
        </w:tc>
        <w:tc>
          <w:tcPr>
            <w:tcW w:w="0" w:type="auto"/>
            <w:vAlign w:val="center"/>
          </w:tcPr>
          <w:p w:rsidR="00D208BB" w:rsidRPr="00BD4EB7" w:rsidRDefault="00D208BB" w:rsidP="00377668">
            <w:pPr>
              <w:pStyle w:val="normtabl"/>
            </w:pPr>
            <w:r w:rsidRPr="00BD4EB7">
              <w:t>Hot drinks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3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3</w:t>
            </w:r>
          </w:p>
        </w:tc>
      </w:tr>
      <w:tr w:rsidR="00D208BB" w:rsidRPr="00BD4EB7" w:rsidTr="00377668"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</w:p>
        </w:tc>
        <w:tc>
          <w:tcPr>
            <w:tcW w:w="0" w:type="auto"/>
            <w:vAlign w:val="center"/>
          </w:tcPr>
          <w:p w:rsidR="00D208BB" w:rsidRPr="00BD4EB7" w:rsidRDefault="00D208BB" w:rsidP="00377668">
            <w:pPr>
              <w:pStyle w:val="normtabl"/>
            </w:pPr>
            <w:r w:rsidRPr="00BD4EB7">
              <w:t>Light drink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1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1</w:t>
            </w:r>
          </w:p>
        </w:tc>
      </w:tr>
      <w:tr w:rsidR="00D208BB" w:rsidRPr="00BD4EB7" w:rsidTr="00377668"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</w:p>
        </w:tc>
        <w:tc>
          <w:tcPr>
            <w:tcW w:w="0" w:type="auto"/>
            <w:vAlign w:val="center"/>
          </w:tcPr>
          <w:p w:rsidR="00D208BB" w:rsidRPr="00BD4EB7" w:rsidRDefault="00D208BB" w:rsidP="00377668">
            <w:pPr>
              <w:pStyle w:val="normtabl"/>
            </w:pPr>
            <w:r w:rsidRPr="00BD4EB7">
              <w:t>Sweet drinks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1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1</w:t>
            </w:r>
          </w:p>
        </w:tc>
      </w:tr>
      <w:tr w:rsidR="00D208BB" w:rsidRPr="00BD4EB7" w:rsidTr="00377668"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</w:p>
        </w:tc>
        <w:tc>
          <w:tcPr>
            <w:tcW w:w="0" w:type="auto"/>
            <w:vAlign w:val="center"/>
          </w:tcPr>
          <w:p w:rsidR="00D208BB" w:rsidRPr="00BD4EB7" w:rsidRDefault="00D208BB" w:rsidP="00377668">
            <w:pPr>
              <w:pStyle w:val="normtabl"/>
            </w:pPr>
            <w:r w:rsidRPr="00BD4EB7">
              <w:t>Fruit juices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1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1</w:t>
            </w:r>
          </w:p>
        </w:tc>
      </w:tr>
      <w:tr w:rsidR="00D208BB" w:rsidRPr="00BD4EB7" w:rsidTr="00377668"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</w:p>
        </w:tc>
        <w:tc>
          <w:tcPr>
            <w:tcW w:w="0" w:type="auto"/>
            <w:vAlign w:val="center"/>
          </w:tcPr>
          <w:p w:rsidR="00D208BB" w:rsidRPr="00BD4EB7" w:rsidRDefault="00D208BB" w:rsidP="00377668">
            <w:pPr>
              <w:pStyle w:val="normtabl"/>
            </w:pPr>
            <w:r w:rsidRPr="00BD4EB7">
              <w:t>Alcohol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3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3</w:t>
            </w:r>
          </w:p>
        </w:tc>
      </w:tr>
      <w:tr w:rsidR="00D208BB" w:rsidRPr="00BD4EB7" w:rsidTr="00377668">
        <w:tc>
          <w:tcPr>
            <w:tcW w:w="0" w:type="auto"/>
            <w:vAlign w:val="center"/>
          </w:tcPr>
          <w:p w:rsidR="00D208BB" w:rsidRPr="00BD4EB7" w:rsidRDefault="00D208BB" w:rsidP="00377668">
            <w:pPr>
              <w:pStyle w:val="normtabl"/>
              <w:rPr>
                <w:b/>
              </w:rPr>
            </w:pPr>
            <w:r w:rsidRPr="00BD4EB7">
              <w:rPr>
                <w:b/>
              </w:rPr>
              <w:t>Fats and condiments</w:t>
            </w:r>
          </w:p>
        </w:tc>
        <w:tc>
          <w:tcPr>
            <w:tcW w:w="0" w:type="auto"/>
            <w:vAlign w:val="center"/>
          </w:tcPr>
          <w:p w:rsidR="00D208BB" w:rsidRPr="00BD4EB7" w:rsidRDefault="00D208BB" w:rsidP="00377668">
            <w:pPr>
              <w:pStyle w:val="normtabl"/>
            </w:pPr>
            <w:r w:rsidRPr="00BD4EB7">
              <w:t>Animal fats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6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5</w:t>
            </w:r>
          </w:p>
        </w:tc>
      </w:tr>
      <w:tr w:rsidR="00D208BB" w:rsidRPr="00BD4EB7" w:rsidTr="00377668"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</w:p>
        </w:tc>
        <w:tc>
          <w:tcPr>
            <w:tcW w:w="0" w:type="auto"/>
            <w:vAlign w:val="center"/>
          </w:tcPr>
          <w:p w:rsidR="00D208BB" w:rsidRPr="00BD4EB7" w:rsidRDefault="00D208BB" w:rsidP="00377668">
            <w:pPr>
              <w:pStyle w:val="normtabl"/>
            </w:pPr>
            <w:r w:rsidRPr="00BD4EB7">
              <w:t>Vegetal fats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8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8</w:t>
            </w:r>
          </w:p>
        </w:tc>
      </w:tr>
      <w:tr w:rsidR="00D208BB" w:rsidRPr="00BD4EB7" w:rsidTr="00377668"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</w:p>
        </w:tc>
        <w:tc>
          <w:tcPr>
            <w:tcW w:w="0" w:type="auto"/>
            <w:vAlign w:val="center"/>
          </w:tcPr>
          <w:p w:rsidR="00D208BB" w:rsidRPr="00BD4EB7" w:rsidRDefault="00D208BB" w:rsidP="00377668">
            <w:pPr>
              <w:pStyle w:val="normtabl"/>
            </w:pPr>
            <w:r w:rsidRPr="00BD4EB7">
              <w:t>Hot sauces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2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0</w:t>
            </w:r>
          </w:p>
        </w:tc>
      </w:tr>
      <w:tr w:rsidR="00D208BB" w:rsidRPr="00BD4EB7" w:rsidTr="00377668"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</w:p>
        </w:tc>
        <w:tc>
          <w:tcPr>
            <w:tcW w:w="0" w:type="auto"/>
            <w:vAlign w:val="center"/>
          </w:tcPr>
          <w:p w:rsidR="00D208BB" w:rsidRPr="00BD4EB7" w:rsidRDefault="00D208BB" w:rsidP="00377668">
            <w:pPr>
              <w:pStyle w:val="normtabl"/>
            </w:pPr>
            <w:r w:rsidRPr="00BD4EB7">
              <w:t>Cold sauces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4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4</w:t>
            </w:r>
          </w:p>
        </w:tc>
      </w:tr>
      <w:tr w:rsidR="00D208BB" w:rsidRPr="00BD4EB7" w:rsidTr="00377668"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</w:p>
        </w:tc>
        <w:tc>
          <w:tcPr>
            <w:tcW w:w="0" w:type="auto"/>
            <w:vAlign w:val="center"/>
          </w:tcPr>
          <w:p w:rsidR="00D208BB" w:rsidRPr="00BD4EB7" w:rsidRDefault="00D208BB" w:rsidP="00377668">
            <w:pPr>
              <w:pStyle w:val="normtabl"/>
            </w:pPr>
            <w:r w:rsidRPr="00BD4EB7">
              <w:t>Salt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1</w:t>
            </w:r>
          </w:p>
        </w:tc>
        <w:tc>
          <w:tcPr>
            <w:tcW w:w="0" w:type="auto"/>
          </w:tcPr>
          <w:p w:rsidR="00D208BB" w:rsidRPr="00BD4EB7" w:rsidRDefault="00D208BB" w:rsidP="00377668">
            <w:pPr>
              <w:pStyle w:val="normtabl"/>
            </w:pPr>
            <w:r>
              <w:t>1</w:t>
            </w:r>
          </w:p>
        </w:tc>
      </w:tr>
    </w:tbl>
    <w:p w:rsidR="00D208BB" w:rsidRDefault="00D208BB" w:rsidP="00D208BB">
      <w:pPr>
        <w:rPr>
          <w:b/>
        </w:rPr>
      </w:pPr>
    </w:p>
    <w:p w:rsidR="00D208BB" w:rsidRDefault="00D208BB" w:rsidP="005D74ED">
      <w:pPr>
        <w:pStyle w:val="Titre"/>
        <w:jc w:val="left"/>
      </w:pPr>
      <w:bookmarkStart w:id="1" w:name="_GoBack"/>
      <w:bookmarkEnd w:id="1"/>
    </w:p>
    <w:sectPr w:rsidR="00D208BB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A5CA6" w:rsidRDefault="001A5CA6" w:rsidP="00117666">
      <w:pPr>
        <w:spacing w:after="0"/>
      </w:pPr>
      <w:r>
        <w:separator/>
      </w:r>
    </w:p>
  </w:endnote>
  <w:endnote w:type="continuationSeparator" w:id="0">
    <w:p w:rsidR="001A5CA6" w:rsidRDefault="001A5CA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D74E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D74E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81D0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81D0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A5CA6" w:rsidRDefault="001A5CA6" w:rsidP="00117666">
      <w:pPr>
        <w:spacing w:after="0"/>
      </w:pPr>
      <w:r>
        <w:separator/>
      </w:r>
    </w:p>
  </w:footnote>
  <w:footnote w:type="continuationSeparator" w:id="0">
    <w:p w:rsidR="001A5CA6" w:rsidRDefault="001A5CA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FA410A"/>
    <w:multiLevelType w:val="multilevel"/>
    <w:tmpl w:val="91061F14"/>
    <w:lvl w:ilvl="0">
      <w:start w:val="1"/>
      <w:numFmt w:val="decimal"/>
      <w:pStyle w:val="RGtitre1frontiers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RGtitre2frontiers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RGtitre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C8F785D"/>
    <w:multiLevelType w:val="multilevel"/>
    <w:tmpl w:val="EA36CE40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RGtitre3frontiers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D145DE0"/>
    <w:multiLevelType w:val="hybridMultilevel"/>
    <w:tmpl w:val="A28A24B2"/>
    <w:lvl w:ilvl="0" w:tplc="3B8A6CD4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873E5E"/>
    <w:multiLevelType w:val="hybridMultilevel"/>
    <w:tmpl w:val="1D8A8168"/>
    <w:lvl w:ilvl="0" w:tplc="470283D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905787"/>
    <w:multiLevelType w:val="hybridMultilevel"/>
    <w:tmpl w:val="30C2ED7C"/>
    <w:lvl w:ilvl="0" w:tplc="32D2FE80"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7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0616987"/>
    <w:multiLevelType w:val="hybridMultilevel"/>
    <w:tmpl w:val="B2B0A88C"/>
    <w:lvl w:ilvl="0" w:tplc="9A845F18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2FD025A"/>
    <w:multiLevelType w:val="multilevel"/>
    <w:tmpl w:val="066251B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2D315CED"/>
    <w:multiLevelType w:val="hybridMultilevel"/>
    <w:tmpl w:val="ECA4E598"/>
    <w:lvl w:ilvl="0" w:tplc="EF7E41DC"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2" w15:restartNumberingAfterBreak="0">
    <w:nsid w:val="2F30105A"/>
    <w:multiLevelType w:val="hybridMultilevel"/>
    <w:tmpl w:val="E22A0878"/>
    <w:lvl w:ilvl="0" w:tplc="A97ECECC">
      <w:numFmt w:val="bullet"/>
      <w:lvlText w:val=""/>
      <w:lvlJc w:val="left"/>
      <w:pPr>
        <w:ind w:left="644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3" w15:restartNumberingAfterBreak="0">
    <w:nsid w:val="3435163E"/>
    <w:multiLevelType w:val="hybridMultilevel"/>
    <w:tmpl w:val="E6480F8C"/>
    <w:lvl w:ilvl="0" w:tplc="7C08BE0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431386"/>
    <w:multiLevelType w:val="multilevel"/>
    <w:tmpl w:val="0B04F65C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360F0D2C"/>
    <w:multiLevelType w:val="multilevel"/>
    <w:tmpl w:val="0D20D3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FA132AC"/>
    <w:multiLevelType w:val="hybridMultilevel"/>
    <w:tmpl w:val="B07C3AFA"/>
    <w:lvl w:ilvl="0" w:tplc="C0B43D6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0327E77"/>
    <w:multiLevelType w:val="hybridMultilevel"/>
    <w:tmpl w:val="707CB6D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526768C"/>
    <w:multiLevelType w:val="hybridMultilevel"/>
    <w:tmpl w:val="109A6172"/>
    <w:lvl w:ilvl="0" w:tplc="38FCA756">
      <w:start w:val="5"/>
      <w:numFmt w:val="bullet"/>
      <w:lvlText w:val=""/>
      <w:lvlJc w:val="left"/>
      <w:pPr>
        <w:ind w:left="644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9" w15:restartNumberingAfterBreak="0">
    <w:nsid w:val="4DD81BEB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54B54CD"/>
    <w:multiLevelType w:val="hybridMultilevel"/>
    <w:tmpl w:val="0832D560"/>
    <w:lvl w:ilvl="0" w:tplc="0D725090">
      <w:start w:val="1"/>
      <w:numFmt w:val="bullet"/>
      <w:lvlText w:val=""/>
      <w:lvlJc w:val="left"/>
      <w:pPr>
        <w:ind w:left="644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2" w15:restartNumberingAfterBreak="0">
    <w:nsid w:val="573008C2"/>
    <w:multiLevelType w:val="hybridMultilevel"/>
    <w:tmpl w:val="A94AE886"/>
    <w:lvl w:ilvl="0" w:tplc="34120D5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B24444C">
      <w:start w:val="2"/>
      <w:numFmt w:val="bullet"/>
      <w:lvlText w:val=""/>
      <w:lvlJc w:val="left"/>
      <w:pPr>
        <w:ind w:left="2880" w:hanging="360"/>
      </w:pPr>
      <w:rPr>
        <w:rFonts w:ascii="Wingdings" w:eastAsiaTheme="minorHAnsi" w:hAnsi="Wingdings" w:cstheme="minorBidi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E6E7436"/>
    <w:multiLevelType w:val="hybridMultilevel"/>
    <w:tmpl w:val="2A1CD3AA"/>
    <w:lvl w:ilvl="0" w:tplc="1B025E46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0DF16F6"/>
    <w:multiLevelType w:val="hybridMultilevel"/>
    <w:tmpl w:val="42F075CE"/>
    <w:lvl w:ilvl="0" w:tplc="CBC4AA42">
      <w:start w:val="2"/>
      <w:numFmt w:val="bullet"/>
      <w:lvlText w:val=""/>
      <w:lvlJc w:val="left"/>
      <w:pPr>
        <w:ind w:left="644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5" w15:restartNumberingAfterBreak="0">
    <w:nsid w:val="64600CC5"/>
    <w:multiLevelType w:val="hybridMultilevel"/>
    <w:tmpl w:val="07E2D2EC"/>
    <w:lvl w:ilvl="0" w:tplc="C4CC5602">
      <w:start w:val="2"/>
      <w:numFmt w:val="bullet"/>
      <w:lvlText w:val=""/>
      <w:lvlJc w:val="left"/>
      <w:pPr>
        <w:ind w:left="644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86E7FB7"/>
    <w:multiLevelType w:val="hybridMultilevel"/>
    <w:tmpl w:val="32C413F0"/>
    <w:lvl w:ilvl="0" w:tplc="C87CE0F2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9" w15:restartNumberingAfterBreak="0">
    <w:nsid w:val="7602000C"/>
    <w:multiLevelType w:val="hybridMultilevel"/>
    <w:tmpl w:val="A9FEEA9A"/>
    <w:lvl w:ilvl="0" w:tplc="A9D261E2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800731E"/>
    <w:multiLevelType w:val="hybridMultilevel"/>
    <w:tmpl w:val="83469B54"/>
    <w:lvl w:ilvl="0" w:tplc="DFCAFE96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A074411"/>
    <w:multiLevelType w:val="hybridMultilevel"/>
    <w:tmpl w:val="1BFE4794"/>
    <w:lvl w:ilvl="0" w:tplc="8138C632">
      <w:start w:val="16"/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2" w15:restartNumberingAfterBreak="0">
    <w:nsid w:val="7C91226A"/>
    <w:multiLevelType w:val="hybridMultilevel"/>
    <w:tmpl w:val="2DD00FFA"/>
    <w:lvl w:ilvl="0" w:tplc="E23CB7C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0"/>
  </w:num>
  <w:num w:numId="3">
    <w:abstractNumId w:val="4"/>
  </w:num>
  <w:num w:numId="4">
    <w:abstractNumId w:val="2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9"/>
  </w:num>
  <w:num w:numId="7">
    <w:abstractNumId w:val="28"/>
  </w:num>
  <w:num w:numId="8">
    <w:abstractNumId w:val="28"/>
  </w:num>
  <w:num w:numId="9">
    <w:abstractNumId w:val="28"/>
  </w:num>
  <w:num w:numId="10">
    <w:abstractNumId w:val="28"/>
  </w:num>
  <w:num w:numId="11">
    <w:abstractNumId w:val="28"/>
  </w:num>
  <w:num w:numId="12">
    <w:abstractNumId w:val="28"/>
  </w:num>
  <w:num w:numId="13">
    <w:abstractNumId w:val="9"/>
  </w:num>
  <w:num w:numId="14">
    <w:abstractNumId w:val="7"/>
  </w:num>
  <w:num w:numId="15">
    <w:abstractNumId w:val="7"/>
  </w:num>
  <w:num w:numId="16">
    <w:abstractNumId w:val="7"/>
  </w:num>
  <w:num w:numId="17">
    <w:abstractNumId w:val="7"/>
  </w:num>
  <w:num w:numId="18">
    <w:abstractNumId w:val="7"/>
  </w:num>
  <w:num w:numId="19">
    <w:abstractNumId w:val="7"/>
  </w:num>
  <w:num w:numId="20">
    <w:abstractNumId w:val="14"/>
  </w:num>
  <w:num w:numId="21">
    <w:abstractNumId w:val="19"/>
  </w:num>
  <w:num w:numId="22">
    <w:abstractNumId w:val="17"/>
  </w:num>
  <w:num w:numId="23">
    <w:abstractNumId w:val="16"/>
  </w:num>
  <w:num w:numId="24">
    <w:abstractNumId w:val="5"/>
  </w:num>
  <w:num w:numId="25">
    <w:abstractNumId w:val="30"/>
  </w:num>
  <w:num w:numId="26">
    <w:abstractNumId w:val="22"/>
  </w:num>
  <w:num w:numId="27">
    <w:abstractNumId w:val="3"/>
  </w:num>
  <w:num w:numId="28">
    <w:abstractNumId w:val="29"/>
  </w:num>
  <w:num w:numId="29">
    <w:abstractNumId w:val="23"/>
  </w:num>
  <w:num w:numId="30">
    <w:abstractNumId w:val="10"/>
  </w:num>
  <w:num w:numId="31">
    <w:abstractNumId w:val="21"/>
  </w:num>
  <w:num w:numId="32">
    <w:abstractNumId w:val="13"/>
  </w:num>
  <w:num w:numId="33">
    <w:abstractNumId w:val="25"/>
  </w:num>
  <w:num w:numId="34">
    <w:abstractNumId w:val="24"/>
  </w:num>
  <w:num w:numId="35">
    <w:abstractNumId w:val="8"/>
  </w:num>
  <w:num w:numId="36">
    <w:abstractNumId w:val="27"/>
  </w:num>
  <w:num w:numId="37">
    <w:abstractNumId w:val="31"/>
  </w:num>
  <w:num w:numId="38">
    <w:abstractNumId w:val="11"/>
  </w:num>
  <w:num w:numId="39">
    <w:abstractNumId w:val="6"/>
  </w:num>
  <w:num w:numId="40">
    <w:abstractNumId w:val="2"/>
  </w:num>
  <w:num w:numId="41">
    <w:abstractNumId w:val="1"/>
  </w:num>
  <w:num w:numId="42">
    <w:abstractNumId w:val="15"/>
  </w:num>
  <w:num w:numId="43">
    <w:abstractNumId w:val="12"/>
  </w:num>
  <w:num w:numId="44">
    <w:abstractNumId w:val="32"/>
  </w:num>
  <w:num w:numId="4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5A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5CA6"/>
    <w:rsid w:val="00267D18"/>
    <w:rsid w:val="002868E2"/>
    <w:rsid w:val="002869C3"/>
    <w:rsid w:val="002936E4"/>
    <w:rsid w:val="002B4A57"/>
    <w:rsid w:val="002C74CA"/>
    <w:rsid w:val="00325A1D"/>
    <w:rsid w:val="003544FB"/>
    <w:rsid w:val="003D2F2D"/>
    <w:rsid w:val="00401590"/>
    <w:rsid w:val="00447801"/>
    <w:rsid w:val="00452E9C"/>
    <w:rsid w:val="004735C8"/>
    <w:rsid w:val="004961FF"/>
    <w:rsid w:val="005015A7"/>
    <w:rsid w:val="00517A89"/>
    <w:rsid w:val="005250F2"/>
    <w:rsid w:val="00593EEA"/>
    <w:rsid w:val="005A5EEE"/>
    <w:rsid w:val="005D74E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81D02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208BB"/>
    <w:rsid w:val="00D9067C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371C4CE"/>
  <w15:docId w15:val="{01DC22F2-A69C-42A0-B2DD-BCC10FC5E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link w:val="ParagraphedelisteCar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character" w:customStyle="1" w:styleId="apple-converted-space">
    <w:name w:val="apple-converted-space"/>
    <w:basedOn w:val="Policepardfaut"/>
    <w:rsid w:val="00D208BB"/>
  </w:style>
  <w:style w:type="paragraph" w:customStyle="1" w:styleId="RGtitre1frontiers">
    <w:name w:val="RG_titre1_frontiers"/>
    <w:basedOn w:val="Paragraphedeliste"/>
    <w:link w:val="RGtitre1frontiersCar"/>
    <w:qFormat/>
    <w:rsid w:val="00D208BB"/>
    <w:pPr>
      <w:numPr>
        <w:numId w:val="41"/>
      </w:numPr>
      <w:spacing w:before="0" w:after="0" w:line="259" w:lineRule="auto"/>
      <w:jc w:val="both"/>
    </w:pPr>
    <w:rPr>
      <w:b/>
    </w:rPr>
  </w:style>
  <w:style w:type="paragraph" w:customStyle="1" w:styleId="RGtitre2frontiers">
    <w:name w:val="RG_titre2_frontiers"/>
    <w:basedOn w:val="RGtitre1frontiers"/>
    <w:link w:val="RGtitre2frontiersCar"/>
    <w:qFormat/>
    <w:rsid w:val="00D208BB"/>
    <w:pPr>
      <w:numPr>
        <w:ilvl w:val="1"/>
      </w:numPr>
      <w:ind w:left="0" w:firstLine="0"/>
    </w:pPr>
  </w:style>
  <w:style w:type="character" w:customStyle="1" w:styleId="ParagraphedelisteCar">
    <w:name w:val="Paragraphe de liste Car"/>
    <w:basedOn w:val="Policepardfaut"/>
    <w:link w:val="Paragraphedeliste"/>
    <w:uiPriority w:val="34"/>
    <w:rsid w:val="00D208BB"/>
    <w:rPr>
      <w:rFonts w:ascii="Times New Roman" w:eastAsia="Cambria" w:hAnsi="Times New Roman" w:cs="Times New Roman"/>
      <w:sz w:val="24"/>
      <w:szCs w:val="24"/>
    </w:rPr>
  </w:style>
  <w:style w:type="character" w:customStyle="1" w:styleId="RGtitre1frontiersCar">
    <w:name w:val="RG_titre1_frontiers Car"/>
    <w:basedOn w:val="ParagraphedelisteCar"/>
    <w:link w:val="RGtitre1frontiers"/>
    <w:rsid w:val="00D208BB"/>
    <w:rPr>
      <w:rFonts w:ascii="Times New Roman" w:eastAsia="Cambria" w:hAnsi="Times New Roman" w:cs="Times New Roman"/>
      <w:b/>
      <w:sz w:val="24"/>
      <w:szCs w:val="24"/>
    </w:rPr>
  </w:style>
  <w:style w:type="paragraph" w:customStyle="1" w:styleId="RGtitre3frontiers">
    <w:name w:val="RG_titre3_frontiers"/>
    <w:basedOn w:val="RGtitre2frontiers"/>
    <w:link w:val="RGtitre3frontiersCar"/>
    <w:qFormat/>
    <w:rsid w:val="00D208BB"/>
    <w:pPr>
      <w:numPr>
        <w:ilvl w:val="2"/>
        <w:numId w:val="40"/>
      </w:numPr>
    </w:pPr>
    <w:rPr>
      <w:b w:val="0"/>
      <w:i/>
    </w:rPr>
  </w:style>
  <w:style w:type="character" w:customStyle="1" w:styleId="RGtitre2frontiersCar">
    <w:name w:val="RG_titre2_frontiers Car"/>
    <w:basedOn w:val="RGtitre1frontiersCar"/>
    <w:link w:val="RGtitre2frontiers"/>
    <w:rsid w:val="00D208BB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RGtitre3frontiersCar">
    <w:name w:val="RG_titre3_frontiers Car"/>
    <w:basedOn w:val="RGtitre2frontiersCar"/>
    <w:link w:val="RGtitre3frontiers"/>
    <w:rsid w:val="00D208BB"/>
    <w:rPr>
      <w:rFonts w:ascii="Times New Roman" w:eastAsia="Cambria" w:hAnsi="Times New Roman" w:cs="Times New Roman"/>
      <w:b w:val="0"/>
      <w:i/>
      <w:sz w:val="24"/>
      <w:szCs w:val="24"/>
    </w:rPr>
  </w:style>
  <w:style w:type="character" w:customStyle="1" w:styleId="Mention1">
    <w:name w:val="Mention1"/>
    <w:basedOn w:val="Policepardfaut"/>
    <w:uiPriority w:val="99"/>
    <w:semiHidden/>
    <w:unhideWhenUsed/>
    <w:rsid w:val="00D208BB"/>
    <w:rPr>
      <w:color w:val="2B579A"/>
      <w:shd w:val="clear" w:color="auto" w:fill="E6E6E6"/>
    </w:rPr>
  </w:style>
  <w:style w:type="character" w:customStyle="1" w:styleId="current-selection">
    <w:name w:val="current-selection"/>
    <w:basedOn w:val="Policepardfaut"/>
    <w:rsid w:val="00D208BB"/>
  </w:style>
  <w:style w:type="character" w:customStyle="1" w:styleId="a">
    <w:name w:val="_"/>
    <w:basedOn w:val="Policepardfaut"/>
    <w:rsid w:val="00D208BB"/>
  </w:style>
  <w:style w:type="paragraph" w:styleId="PrformatHTML">
    <w:name w:val="HTML Preformatted"/>
    <w:basedOn w:val="Normal"/>
    <w:link w:val="PrformatHTMLCar"/>
    <w:uiPriority w:val="99"/>
    <w:semiHidden/>
    <w:unhideWhenUsed/>
    <w:rsid w:val="00D208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D208BB"/>
    <w:rPr>
      <w:rFonts w:ascii="Courier New" w:eastAsia="Times New Roman" w:hAnsi="Courier New" w:cs="Courier New"/>
      <w:sz w:val="20"/>
      <w:szCs w:val="20"/>
      <w:lang w:val="fr-FR" w:eastAsia="fr-FR"/>
    </w:rPr>
  </w:style>
  <w:style w:type="paragraph" w:customStyle="1" w:styleId="RGtitre3">
    <w:name w:val="RG_titre3"/>
    <w:basedOn w:val="Normal"/>
    <w:link w:val="RGtitre3Car"/>
    <w:qFormat/>
    <w:rsid w:val="00D208BB"/>
    <w:pPr>
      <w:numPr>
        <w:ilvl w:val="2"/>
        <w:numId w:val="41"/>
      </w:numPr>
      <w:spacing w:before="0" w:after="0" w:line="259" w:lineRule="auto"/>
      <w:ind w:left="0" w:firstLine="0"/>
      <w:jc w:val="both"/>
    </w:pPr>
    <w:rPr>
      <w:b/>
    </w:rPr>
  </w:style>
  <w:style w:type="character" w:customStyle="1" w:styleId="RGtitre3Car">
    <w:name w:val="RG_titre3 Car"/>
    <w:basedOn w:val="Policepardfaut"/>
    <w:link w:val="RGtitre3"/>
    <w:rsid w:val="00D208BB"/>
    <w:rPr>
      <w:rFonts w:ascii="Times New Roman" w:hAnsi="Times New Roman"/>
      <w:b/>
      <w:sz w:val="24"/>
    </w:rPr>
  </w:style>
  <w:style w:type="character" w:customStyle="1" w:styleId="vis-hid">
    <w:name w:val="vis-hid"/>
    <w:basedOn w:val="Policepardfaut"/>
    <w:rsid w:val="00D208BB"/>
  </w:style>
  <w:style w:type="paragraph" w:customStyle="1" w:styleId="mb15">
    <w:name w:val="mb15"/>
    <w:basedOn w:val="Normal"/>
    <w:rsid w:val="00D208BB"/>
    <w:pPr>
      <w:spacing w:before="100" w:beforeAutospacing="1" w:after="100" w:afterAutospacing="1"/>
    </w:pPr>
    <w:rPr>
      <w:rFonts w:eastAsia="Times New Roman" w:cs="Times New Roman"/>
      <w:szCs w:val="24"/>
      <w:lang w:val="fr-FR" w:eastAsia="fr-FR"/>
    </w:rPr>
  </w:style>
  <w:style w:type="paragraph" w:customStyle="1" w:styleId="mb0">
    <w:name w:val="mb0"/>
    <w:basedOn w:val="Normal"/>
    <w:rsid w:val="00D208BB"/>
    <w:pPr>
      <w:spacing w:before="100" w:beforeAutospacing="1" w:after="100" w:afterAutospacing="1"/>
    </w:pPr>
    <w:rPr>
      <w:rFonts w:eastAsia="Times New Roman" w:cs="Times New Roman"/>
      <w:szCs w:val="24"/>
      <w:lang w:val="fr-FR" w:eastAsia="fr-FR"/>
    </w:rPr>
  </w:style>
  <w:style w:type="paragraph" w:styleId="Tabledesillustrations">
    <w:name w:val="table of figures"/>
    <w:basedOn w:val="Normal"/>
    <w:next w:val="Normal"/>
    <w:uiPriority w:val="99"/>
    <w:unhideWhenUsed/>
    <w:rsid w:val="00D208BB"/>
    <w:pPr>
      <w:spacing w:before="0" w:after="0" w:line="259" w:lineRule="auto"/>
    </w:pPr>
    <w:rPr>
      <w:rFonts w:asciiTheme="minorHAnsi" w:hAnsiTheme="minorHAnsi"/>
      <w:sz w:val="22"/>
      <w:lang w:val="fr-FR"/>
    </w:rPr>
  </w:style>
  <w:style w:type="paragraph" w:customStyle="1" w:styleId="normtabl">
    <w:name w:val="norm_tabl"/>
    <w:basedOn w:val="Normal"/>
    <w:link w:val="normtablCar"/>
    <w:qFormat/>
    <w:rsid w:val="00D208BB"/>
    <w:pPr>
      <w:spacing w:before="0" w:after="0"/>
    </w:pPr>
    <w:rPr>
      <w:sz w:val="16"/>
      <w:szCs w:val="16"/>
    </w:rPr>
  </w:style>
  <w:style w:type="character" w:customStyle="1" w:styleId="normtablCar">
    <w:name w:val="norm_tabl Car"/>
    <w:basedOn w:val="Policepardfaut"/>
    <w:link w:val="normtabl"/>
    <w:rsid w:val="00D208BB"/>
    <w:rPr>
      <w:rFonts w:ascii="Times New Roman" w:hAnsi="Times New Roman"/>
      <w:sz w:val="16"/>
      <w:szCs w:val="16"/>
    </w:rPr>
  </w:style>
  <w:style w:type="paragraph" w:styleId="Rvision">
    <w:name w:val="Revision"/>
    <w:hidden/>
    <w:uiPriority w:val="99"/>
    <w:semiHidden/>
    <w:rsid w:val="00D208BB"/>
    <w:pPr>
      <w:spacing w:after="0" w:line="240" w:lineRule="auto"/>
    </w:pPr>
    <w:rPr>
      <w:rFonts w:ascii="Times New Roman" w:hAnsi="Times New Roman"/>
      <w:sz w:val="24"/>
      <w:lang w:val="fr-FR"/>
    </w:rPr>
  </w:style>
  <w:style w:type="character" w:styleId="Mentionnonrsolue">
    <w:name w:val="Unresolved Mention"/>
    <w:basedOn w:val="Policepardfaut"/>
    <w:uiPriority w:val="99"/>
    <w:semiHidden/>
    <w:unhideWhenUsed/>
    <w:rsid w:val="00D208BB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icole.darmon@inra.fr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G_MSnutrition\AppData\Local\Temp\Temp1_Frontiers_Supplementary_Material%20(1)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301EA6E0D8A44BA96A799F3F0F63C9" ma:contentTypeVersion="7" ma:contentTypeDescription="Create a new document." ma:contentTypeScope="" ma:versionID="f1d94f0a4eb8e67131f01a0f181c42cf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E569C89-011C-44AD-A8E5-348B7DA16A93}"/>
</file>

<file path=customXml/itemProps2.xml><?xml version="1.0" encoding="utf-8"?>
<ds:datastoreItem xmlns:ds="http://schemas.openxmlformats.org/officeDocument/2006/customXml" ds:itemID="{8511CD34-F981-43DF-9F87-F0FC3AD1DAB9}"/>
</file>

<file path=customXml/itemProps3.xml><?xml version="1.0" encoding="utf-8"?>
<ds:datastoreItem xmlns:ds="http://schemas.openxmlformats.org/officeDocument/2006/customXml" ds:itemID="{63C4E688-19C3-475D-9833-7518D66BF4F1}"/>
</file>

<file path=customXml/itemProps4.xml><?xml version="1.0" encoding="utf-8"?>
<ds:datastoreItem xmlns:ds="http://schemas.openxmlformats.org/officeDocument/2006/customXml" ds:itemID="{2E0353BD-A102-4E44-B4C3-B280A84C4306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96</Words>
  <Characters>1080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_MSnutrition</dc:creator>
  <cp:lastModifiedBy>RG_MSnutrition</cp:lastModifiedBy>
  <cp:revision>3</cp:revision>
  <cp:lastPrinted>2013-10-03T12:51:00Z</cp:lastPrinted>
  <dcterms:created xsi:type="dcterms:W3CDTF">2017-09-06T13:40:00Z</dcterms:created>
  <dcterms:modified xsi:type="dcterms:W3CDTF">2017-09-06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301EA6E0D8A44BA96A799F3F0F63C9</vt:lpwstr>
  </property>
</Properties>
</file>